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F8B7F" w14:textId="4B3F4C4C" w:rsidR="004C4678" w:rsidRPr="00B51D17" w:rsidRDefault="007761CB" w:rsidP="004C4678">
      <w:pPr>
        <w:ind w:firstLine="0"/>
        <w:rPr>
          <w:b/>
        </w:rPr>
      </w:pPr>
      <w:r>
        <w:rPr>
          <w:b/>
        </w:rPr>
        <w:t xml:space="preserve">S2 </w:t>
      </w:r>
      <w:r w:rsidR="00511D6C">
        <w:rPr>
          <w:b/>
        </w:rPr>
        <w:t>Table</w:t>
      </w:r>
      <w:r w:rsidR="00B51D17">
        <w:rPr>
          <w:b/>
        </w:rPr>
        <w:t xml:space="preserve">. </w:t>
      </w:r>
      <w:r w:rsidR="004C4678" w:rsidRPr="00B51D17">
        <w:rPr>
          <w:b/>
        </w:rPr>
        <w:t>Implementation Fidelity issues for study 3</w:t>
      </w:r>
      <w:r w:rsidR="00B51D17">
        <w:rPr>
          <w:b/>
        </w:rPr>
        <w:t>.</w:t>
      </w:r>
    </w:p>
    <w:p w14:paraId="7B776B76" w14:textId="77777777" w:rsidR="004C4678" w:rsidRPr="00CB0603" w:rsidRDefault="004C4678" w:rsidP="004C4678">
      <w:pPr>
        <w:ind w:firstLine="0"/>
      </w:pPr>
    </w:p>
    <w:p w14:paraId="2F629663" w14:textId="77777777" w:rsidR="004C4678" w:rsidRPr="00CB0603" w:rsidRDefault="004C4678" w:rsidP="004C4678">
      <w:pPr>
        <w:ind w:firstLine="0"/>
      </w:pPr>
    </w:p>
    <w:p w14:paraId="74302C01" w14:textId="77777777" w:rsidR="004C4678" w:rsidRPr="00CB0603" w:rsidRDefault="004C4678" w:rsidP="004C4678">
      <w:pPr>
        <w:ind w:firstLine="0"/>
      </w:pPr>
    </w:p>
    <w:p w14:paraId="77150C9C" w14:textId="77777777" w:rsidR="004C4678" w:rsidRPr="00CB0603" w:rsidRDefault="004C4678" w:rsidP="004C4678">
      <w:pPr>
        <w:ind w:firstLine="0"/>
        <w:rPr>
          <w:u w:val="single"/>
        </w:rPr>
      </w:pPr>
    </w:p>
    <w:tbl>
      <w:tblPr>
        <w:tblStyle w:val="TableGrid4"/>
        <w:tblpPr w:leftFromText="180" w:rightFromText="180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1036"/>
        <w:gridCol w:w="1381"/>
        <w:gridCol w:w="1982"/>
        <w:gridCol w:w="4617"/>
      </w:tblGrid>
      <w:tr w:rsidR="004C4678" w:rsidRPr="00CB0603" w14:paraId="12A7467E" w14:textId="77777777" w:rsidTr="004B00A5">
        <w:tc>
          <w:tcPr>
            <w:tcW w:w="1036" w:type="dxa"/>
          </w:tcPr>
          <w:p w14:paraId="7D91AC63" w14:textId="77777777" w:rsidR="004C4678" w:rsidRPr="00CB0603" w:rsidRDefault="004C4678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Year Group Assessed</w:t>
            </w:r>
          </w:p>
        </w:tc>
        <w:tc>
          <w:tcPr>
            <w:tcW w:w="1381" w:type="dxa"/>
          </w:tcPr>
          <w:p w14:paraId="588F4B93" w14:textId="77777777" w:rsidR="004C4678" w:rsidRPr="00CB0603" w:rsidRDefault="004C4678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% Essential Criteria Met</w:t>
            </w:r>
          </w:p>
        </w:tc>
        <w:tc>
          <w:tcPr>
            <w:tcW w:w="1982" w:type="dxa"/>
          </w:tcPr>
          <w:p w14:paraId="0C5318C1" w14:textId="77777777" w:rsidR="004C4678" w:rsidRPr="00CB0603" w:rsidRDefault="004C4678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Activity where essential criteria was not met</w:t>
            </w:r>
          </w:p>
        </w:tc>
        <w:tc>
          <w:tcPr>
            <w:tcW w:w="4617" w:type="dxa"/>
          </w:tcPr>
          <w:p w14:paraId="6AE94920" w14:textId="77777777" w:rsidR="004C4678" w:rsidRPr="00CB0603" w:rsidRDefault="004C4678" w:rsidP="004B00A5">
            <w:pPr>
              <w:ind w:firstLine="0"/>
              <w:rPr>
                <w:b/>
              </w:rPr>
            </w:pPr>
            <w:r w:rsidRPr="00CB0603">
              <w:rPr>
                <w:b/>
              </w:rPr>
              <w:t>Criteria not met</w:t>
            </w:r>
          </w:p>
        </w:tc>
      </w:tr>
      <w:tr w:rsidR="004C4678" w:rsidRPr="00CB0603" w14:paraId="4536568E" w14:textId="77777777" w:rsidTr="004B00A5">
        <w:tc>
          <w:tcPr>
            <w:tcW w:w="1036" w:type="dxa"/>
            <w:vMerge w:val="restart"/>
          </w:tcPr>
          <w:p w14:paraId="3647F89C" w14:textId="77777777" w:rsidR="004C4678" w:rsidRPr="00CB0603" w:rsidRDefault="004C4678" w:rsidP="004B00A5">
            <w:pPr>
              <w:ind w:firstLine="0"/>
            </w:pPr>
            <w:r w:rsidRPr="00CB0603">
              <w:t>1</w:t>
            </w:r>
          </w:p>
        </w:tc>
        <w:tc>
          <w:tcPr>
            <w:tcW w:w="1381" w:type="dxa"/>
            <w:vMerge w:val="restart"/>
          </w:tcPr>
          <w:p w14:paraId="0219524A" w14:textId="77777777" w:rsidR="004C4678" w:rsidRPr="00CB0603" w:rsidRDefault="004C4678" w:rsidP="004B00A5">
            <w:pPr>
              <w:ind w:firstLine="0"/>
            </w:pPr>
            <w:r w:rsidRPr="00CB0603">
              <w:t>85</w:t>
            </w:r>
          </w:p>
        </w:tc>
        <w:tc>
          <w:tcPr>
            <w:tcW w:w="1982" w:type="dxa"/>
          </w:tcPr>
          <w:p w14:paraId="20769DA7" w14:textId="77777777" w:rsidR="004C4678" w:rsidRPr="00CB0603" w:rsidRDefault="004C4678" w:rsidP="004B00A5">
            <w:pPr>
              <w:ind w:firstLine="0"/>
            </w:pPr>
            <w:r w:rsidRPr="00CB0603">
              <w:t xml:space="preserve">Running </w:t>
            </w:r>
          </w:p>
        </w:tc>
        <w:tc>
          <w:tcPr>
            <w:tcW w:w="4617" w:type="dxa"/>
          </w:tcPr>
          <w:p w14:paraId="018ACF10" w14:textId="77777777" w:rsidR="004C4678" w:rsidRPr="00CB0603" w:rsidRDefault="004C4678" w:rsidP="004B00A5">
            <w:pPr>
              <w:ind w:firstLine="0"/>
            </w:pPr>
            <w:r w:rsidRPr="00CB0603">
              <w:t>Teacher did not demonstrate (asked researcher to)</w:t>
            </w:r>
          </w:p>
        </w:tc>
      </w:tr>
      <w:tr w:rsidR="004C4678" w:rsidRPr="00CB0603" w14:paraId="2C48AAB8" w14:textId="77777777" w:rsidTr="004B00A5">
        <w:tc>
          <w:tcPr>
            <w:tcW w:w="1036" w:type="dxa"/>
            <w:vMerge/>
          </w:tcPr>
          <w:p w14:paraId="50A352D6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381" w:type="dxa"/>
            <w:vMerge/>
          </w:tcPr>
          <w:p w14:paraId="24ADCB76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982" w:type="dxa"/>
          </w:tcPr>
          <w:p w14:paraId="3A63410A" w14:textId="77777777" w:rsidR="004C4678" w:rsidRPr="00CB0603" w:rsidRDefault="004C4678" w:rsidP="004B00A5">
            <w:pPr>
              <w:ind w:firstLine="0"/>
            </w:pPr>
            <w:r w:rsidRPr="00CB0603">
              <w:t xml:space="preserve">Jumping </w:t>
            </w:r>
          </w:p>
        </w:tc>
        <w:tc>
          <w:tcPr>
            <w:tcW w:w="4617" w:type="dxa"/>
          </w:tcPr>
          <w:p w14:paraId="0CC2E7F0" w14:textId="77777777" w:rsidR="004C4678" w:rsidRPr="00CB0603" w:rsidRDefault="004C4678" w:rsidP="004B00A5">
            <w:pPr>
              <w:ind w:firstLine="0"/>
            </w:pPr>
            <w:r w:rsidRPr="00CB0603">
              <w:t>Not explaining that they need to pause on the final line too</w:t>
            </w:r>
          </w:p>
        </w:tc>
      </w:tr>
      <w:tr w:rsidR="004C4678" w:rsidRPr="00CB0603" w14:paraId="628A687B" w14:textId="77777777" w:rsidTr="004B00A5">
        <w:tc>
          <w:tcPr>
            <w:tcW w:w="1036" w:type="dxa"/>
            <w:vMerge/>
          </w:tcPr>
          <w:p w14:paraId="7ACA2816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381" w:type="dxa"/>
            <w:vMerge/>
          </w:tcPr>
          <w:p w14:paraId="3870CCA1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982" w:type="dxa"/>
          </w:tcPr>
          <w:p w14:paraId="5A67010C" w14:textId="77777777" w:rsidR="004C4678" w:rsidRPr="00CB0603" w:rsidRDefault="004C4678" w:rsidP="004B00A5">
            <w:pPr>
              <w:ind w:firstLine="0"/>
            </w:pPr>
            <w:r w:rsidRPr="00CB0603">
              <w:t xml:space="preserve">Hopping </w:t>
            </w:r>
          </w:p>
          <w:p w14:paraId="3CA00AEB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4617" w:type="dxa"/>
          </w:tcPr>
          <w:p w14:paraId="62CF9FE0" w14:textId="77777777" w:rsidR="004C4678" w:rsidRPr="00CB0603" w:rsidRDefault="004C4678" w:rsidP="004B00A5">
            <w:pPr>
              <w:ind w:firstLine="0"/>
            </w:pPr>
            <w:r w:rsidRPr="00CB0603">
              <w:t>Not explaining that they need to pause on the final line too</w:t>
            </w:r>
            <w:r w:rsidRPr="00CB0603">
              <w:br/>
            </w:r>
          </w:p>
          <w:p w14:paraId="523551A8" w14:textId="77777777" w:rsidR="004C4678" w:rsidRPr="00CB0603" w:rsidRDefault="004C4678" w:rsidP="004B00A5">
            <w:pPr>
              <w:ind w:firstLine="0"/>
            </w:pPr>
            <w:r w:rsidRPr="00CB0603">
              <w:t>Teacher did not demonstrate (asked researcher to)</w:t>
            </w:r>
          </w:p>
        </w:tc>
      </w:tr>
      <w:tr w:rsidR="004C4678" w:rsidRPr="00CB0603" w14:paraId="16C1AE92" w14:textId="77777777" w:rsidTr="004B00A5">
        <w:tc>
          <w:tcPr>
            <w:tcW w:w="1036" w:type="dxa"/>
            <w:vMerge/>
          </w:tcPr>
          <w:p w14:paraId="72D71757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381" w:type="dxa"/>
            <w:vMerge/>
          </w:tcPr>
          <w:p w14:paraId="40A74A95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982" w:type="dxa"/>
          </w:tcPr>
          <w:p w14:paraId="6CE51835" w14:textId="77777777" w:rsidR="004C4678" w:rsidRPr="00CB0603" w:rsidRDefault="004C4678" w:rsidP="004B00A5">
            <w:pPr>
              <w:ind w:firstLine="0"/>
            </w:pPr>
            <w:r w:rsidRPr="00CB0603">
              <w:t>Balance</w:t>
            </w:r>
          </w:p>
        </w:tc>
        <w:tc>
          <w:tcPr>
            <w:tcW w:w="4617" w:type="dxa"/>
          </w:tcPr>
          <w:p w14:paraId="2BDEA08B" w14:textId="77777777" w:rsidR="004C4678" w:rsidRPr="00CB0603" w:rsidRDefault="004C4678" w:rsidP="004B00A5">
            <w:pPr>
              <w:ind w:firstLine="0"/>
            </w:pPr>
            <w:r w:rsidRPr="00CB0603">
              <w:t>Teacher did not demonstrate (asked researcher to)</w:t>
            </w:r>
          </w:p>
        </w:tc>
      </w:tr>
      <w:tr w:rsidR="004C4678" w:rsidRPr="00CB0603" w14:paraId="6D64524A" w14:textId="77777777" w:rsidTr="004B00A5">
        <w:tc>
          <w:tcPr>
            <w:tcW w:w="1036" w:type="dxa"/>
          </w:tcPr>
          <w:p w14:paraId="1F52C1C0" w14:textId="77777777" w:rsidR="004C4678" w:rsidRPr="00CB0603" w:rsidRDefault="004C4678" w:rsidP="004B00A5">
            <w:pPr>
              <w:ind w:firstLine="0"/>
            </w:pPr>
            <w:r w:rsidRPr="00CB0603">
              <w:t>2</w:t>
            </w:r>
          </w:p>
        </w:tc>
        <w:tc>
          <w:tcPr>
            <w:tcW w:w="1381" w:type="dxa"/>
          </w:tcPr>
          <w:p w14:paraId="44DFAAC2" w14:textId="77777777" w:rsidR="004C4678" w:rsidRPr="00CB0603" w:rsidRDefault="004C4678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53A69D4E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39EDA875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</w:tr>
      <w:tr w:rsidR="004C4678" w:rsidRPr="00CB0603" w14:paraId="3DBC7D37" w14:textId="77777777" w:rsidTr="004B00A5">
        <w:tc>
          <w:tcPr>
            <w:tcW w:w="1036" w:type="dxa"/>
            <w:vMerge w:val="restart"/>
          </w:tcPr>
          <w:p w14:paraId="3CB5CD28" w14:textId="77777777" w:rsidR="004C4678" w:rsidRPr="00CB0603" w:rsidRDefault="004C4678" w:rsidP="004B00A5">
            <w:pPr>
              <w:ind w:firstLine="0"/>
            </w:pPr>
            <w:r w:rsidRPr="00CB0603">
              <w:t>3</w:t>
            </w:r>
          </w:p>
        </w:tc>
        <w:tc>
          <w:tcPr>
            <w:tcW w:w="1381" w:type="dxa"/>
            <w:vMerge w:val="restart"/>
          </w:tcPr>
          <w:p w14:paraId="258C3D24" w14:textId="77777777" w:rsidR="004C4678" w:rsidRPr="00CB0603" w:rsidRDefault="004C4678" w:rsidP="004B00A5">
            <w:pPr>
              <w:ind w:firstLine="0"/>
            </w:pPr>
            <w:r w:rsidRPr="00CB0603">
              <w:t>92</w:t>
            </w:r>
          </w:p>
        </w:tc>
        <w:tc>
          <w:tcPr>
            <w:tcW w:w="1982" w:type="dxa"/>
          </w:tcPr>
          <w:p w14:paraId="10125E1B" w14:textId="77777777" w:rsidR="004C4678" w:rsidRPr="00CB0603" w:rsidRDefault="004C4678" w:rsidP="004B00A5">
            <w:pPr>
              <w:ind w:firstLine="0"/>
            </w:pPr>
            <w:r w:rsidRPr="00CB0603">
              <w:t xml:space="preserve">Set up </w:t>
            </w:r>
          </w:p>
        </w:tc>
        <w:tc>
          <w:tcPr>
            <w:tcW w:w="4617" w:type="dxa"/>
          </w:tcPr>
          <w:p w14:paraId="2BB0E4FC" w14:textId="77777777" w:rsidR="004C4678" w:rsidRPr="00CB0603" w:rsidRDefault="004C4678" w:rsidP="004B00A5">
            <w:pPr>
              <w:ind w:firstLine="0"/>
            </w:pPr>
            <w:r w:rsidRPr="00CB0603">
              <w:t xml:space="preserve">Teacher did not line up students in </w:t>
            </w:r>
            <w:proofErr w:type="gramStart"/>
            <w:r w:rsidRPr="00CB0603">
              <w:t>teams</w:t>
            </w:r>
            <w:proofErr w:type="gramEnd"/>
            <w:r w:rsidRPr="00CB0603">
              <w:t xml:space="preserve"> </w:t>
            </w:r>
          </w:p>
          <w:p w14:paraId="3C4D73B6" w14:textId="77777777" w:rsidR="004C4678" w:rsidRPr="00CB0603" w:rsidRDefault="004C4678" w:rsidP="004B00A5">
            <w:pPr>
              <w:ind w:firstLine="0"/>
            </w:pPr>
          </w:p>
          <w:p w14:paraId="025CD0A2" w14:textId="77777777" w:rsidR="004C4678" w:rsidRPr="00CB0603" w:rsidRDefault="004C4678" w:rsidP="004B00A5">
            <w:pPr>
              <w:ind w:firstLine="0"/>
            </w:pPr>
            <w:r w:rsidRPr="00CB0603">
              <w:t>Children were not lined up in the order on their response sheets</w:t>
            </w:r>
          </w:p>
        </w:tc>
      </w:tr>
      <w:tr w:rsidR="004C4678" w:rsidRPr="00CB0603" w14:paraId="4DA77E8F" w14:textId="77777777" w:rsidTr="004B00A5">
        <w:tc>
          <w:tcPr>
            <w:tcW w:w="1036" w:type="dxa"/>
            <w:vMerge/>
          </w:tcPr>
          <w:p w14:paraId="031C80D3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381" w:type="dxa"/>
            <w:vMerge/>
          </w:tcPr>
          <w:p w14:paraId="7786E0F6" w14:textId="77777777" w:rsidR="004C4678" w:rsidRPr="00CB0603" w:rsidRDefault="004C4678" w:rsidP="004B00A5">
            <w:pPr>
              <w:ind w:firstLine="0"/>
            </w:pPr>
          </w:p>
        </w:tc>
        <w:tc>
          <w:tcPr>
            <w:tcW w:w="1982" w:type="dxa"/>
          </w:tcPr>
          <w:p w14:paraId="0C71340F" w14:textId="77777777" w:rsidR="004C4678" w:rsidRPr="00CB0603" w:rsidRDefault="004C4678" w:rsidP="004B00A5">
            <w:pPr>
              <w:ind w:firstLine="0"/>
            </w:pPr>
            <w:r w:rsidRPr="00CB0603">
              <w:t xml:space="preserve">Hopping </w:t>
            </w:r>
          </w:p>
        </w:tc>
        <w:tc>
          <w:tcPr>
            <w:tcW w:w="4617" w:type="dxa"/>
          </w:tcPr>
          <w:p w14:paraId="6DE6E336" w14:textId="77777777" w:rsidR="004C4678" w:rsidRPr="00CB0603" w:rsidRDefault="004C4678" w:rsidP="004B00A5">
            <w:pPr>
              <w:ind w:firstLine="0"/>
            </w:pPr>
            <w:r w:rsidRPr="00CB0603">
              <w:t xml:space="preserve">Did not tell students that they </w:t>
            </w:r>
            <w:proofErr w:type="gramStart"/>
            <w:r w:rsidRPr="00CB0603">
              <w:t>couldn’t</w:t>
            </w:r>
            <w:proofErr w:type="gramEnd"/>
            <w:r w:rsidRPr="00CB0603">
              <w:t xml:space="preserve"> change legs during activity </w:t>
            </w:r>
          </w:p>
        </w:tc>
      </w:tr>
      <w:tr w:rsidR="004C4678" w:rsidRPr="00CB0603" w14:paraId="61AC5D75" w14:textId="77777777" w:rsidTr="004B00A5">
        <w:tc>
          <w:tcPr>
            <w:tcW w:w="1036" w:type="dxa"/>
          </w:tcPr>
          <w:p w14:paraId="2DAF1C2D" w14:textId="77777777" w:rsidR="004C4678" w:rsidRPr="00CB0603" w:rsidRDefault="004C4678" w:rsidP="004B00A5">
            <w:pPr>
              <w:ind w:firstLine="0"/>
            </w:pPr>
            <w:r w:rsidRPr="00CB0603">
              <w:t>4</w:t>
            </w:r>
          </w:p>
        </w:tc>
        <w:tc>
          <w:tcPr>
            <w:tcW w:w="1381" w:type="dxa"/>
          </w:tcPr>
          <w:p w14:paraId="31D8B73A" w14:textId="77777777" w:rsidR="004C4678" w:rsidRPr="00CB0603" w:rsidRDefault="004C4678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61F9ED7B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4C18777A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</w:tr>
      <w:tr w:rsidR="004C4678" w:rsidRPr="00CB0603" w14:paraId="3ACF5B97" w14:textId="77777777" w:rsidTr="004B00A5">
        <w:tc>
          <w:tcPr>
            <w:tcW w:w="1036" w:type="dxa"/>
          </w:tcPr>
          <w:p w14:paraId="2C8A3F0D" w14:textId="77777777" w:rsidR="004C4678" w:rsidRPr="00CB0603" w:rsidRDefault="004C4678" w:rsidP="004B00A5">
            <w:pPr>
              <w:ind w:firstLine="0"/>
            </w:pPr>
            <w:r w:rsidRPr="00CB0603">
              <w:t>5</w:t>
            </w:r>
          </w:p>
        </w:tc>
        <w:tc>
          <w:tcPr>
            <w:tcW w:w="1381" w:type="dxa"/>
          </w:tcPr>
          <w:p w14:paraId="4EA19EA1" w14:textId="77777777" w:rsidR="004C4678" w:rsidRPr="00CB0603" w:rsidRDefault="004C4678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294F5637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63AB39A5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</w:tr>
      <w:tr w:rsidR="004C4678" w:rsidRPr="00CB0603" w14:paraId="44E8CFAD" w14:textId="77777777" w:rsidTr="004B00A5">
        <w:tc>
          <w:tcPr>
            <w:tcW w:w="1036" w:type="dxa"/>
          </w:tcPr>
          <w:p w14:paraId="3FF971DE" w14:textId="77777777" w:rsidR="004C4678" w:rsidRPr="00CB0603" w:rsidRDefault="004C4678" w:rsidP="004B00A5">
            <w:pPr>
              <w:ind w:firstLine="0"/>
            </w:pPr>
            <w:r w:rsidRPr="00CB0603">
              <w:t>6</w:t>
            </w:r>
          </w:p>
        </w:tc>
        <w:tc>
          <w:tcPr>
            <w:tcW w:w="1381" w:type="dxa"/>
          </w:tcPr>
          <w:p w14:paraId="5F922C76" w14:textId="77777777" w:rsidR="004C4678" w:rsidRPr="00CB0603" w:rsidRDefault="004C4678" w:rsidP="004B00A5">
            <w:pPr>
              <w:ind w:firstLine="0"/>
            </w:pPr>
            <w:r w:rsidRPr="00CB0603">
              <w:t>100</w:t>
            </w:r>
          </w:p>
        </w:tc>
        <w:tc>
          <w:tcPr>
            <w:tcW w:w="1982" w:type="dxa"/>
          </w:tcPr>
          <w:p w14:paraId="05C08A68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  <w:tc>
          <w:tcPr>
            <w:tcW w:w="4617" w:type="dxa"/>
          </w:tcPr>
          <w:p w14:paraId="468A5B99" w14:textId="77777777" w:rsidR="004C4678" w:rsidRPr="00CB0603" w:rsidRDefault="004C4678" w:rsidP="004B00A5">
            <w:pPr>
              <w:ind w:firstLine="0"/>
            </w:pPr>
            <w:r w:rsidRPr="00CB0603">
              <w:t>n/a</w:t>
            </w:r>
          </w:p>
        </w:tc>
      </w:tr>
    </w:tbl>
    <w:p w14:paraId="32740A8C" w14:textId="77777777" w:rsidR="00B6625D" w:rsidRDefault="00661DBF"/>
    <w:sectPr w:rsidR="00B66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678"/>
    <w:rsid w:val="00480091"/>
    <w:rsid w:val="004C4678"/>
    <w:rsid w:val="00511D6C"/>
    <w:rsid w:val="00661DBF"/>
    <w:rsid w:val="007761CB"/>
    <w:rsid w:val="007B4675"/>
    <w:rsid w:val="00B51D17"/>
    <w:rsid w:val="00C81443"/>
    <w:rsid w:val="00E2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D9976"/>
  <w15:chartTrackingRefBased/>
  <w15:docId w15:val="{1F624588-77B2-486B-994B-80EFBC9A5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678"/>
    <w:pPr>
      <w:spacing w:line="36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4C4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4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Eddy [ps13lhe]</dc:creator>
  <cp:keywords/>
  <dc:description/>
  <cp:lastModifiedBy>chn off32</cp:lastModifiedBy>
  <cp:revision>7</cp:revision>
  <dcterms:created xsi:type="dcterms:W3CDTF">2020-09-09T07:54:00Z</dcterms:created>
  <dcterms:modified xsi:type="dcterms:W3CDTF">2021-04-10T03:17:00Z</dcterms:modified>
</cp:coreProperties>
</file>